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9489C" w:rsidR="0069489C" w:rsidRDefault="0069489C" w14:paraId="1DBC5A62" w14:textId="2C2081F2">
      <w:pPr>
        <w:rPr>
          <w:b w:val="1"/>
          <w:bCs w:val="1"/>
        </w:rPr>
      </w:pPr>
      <w:r w:rsidRPr="2E1B06CF" w:rsidR="00781B6D">
        <w:rPr>
          <w:b w:val="1"/>
          <w:bCs w:val="1"/>
        </w:rPr>
        <w:t>Supplementary Material 2. D</w:t>
      </w:r>
      <w:r w:rsidRPr="2E1B06CF" w:rsidR="31D2A32D">
        <w:rPr>
          <w:b w:val="1"/>
          <w:bCs w:val="1"/>
        </w:rPr>
        <w:t>elphi</w:t>
      </w:r>
      <w:r w:rsidRPr="2E1B06CF" w:rsidR="00781B6D">
        <w:rPr>
          <w:b w:val="1"/>
          <w:bCs w:val="1"/>
        </w:rPr>
        <w:t xml:space="preserve"> Survey Round 2 item wording revisions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111"/>
        <w:gridCol w:w="4253"/>
        <w:gridCol w:w="4961"/>
      </w:tblGrid>
      <w:tr w:rsidRPr="00781B6D" w:rsidR="0069489C" w:rsidTr="1A760E83" w14:paraId="5E248AE7" w14:textId="77777777">
        <w:trPr>
          <w:trHeight w:val="321"/>
        </w:trPr>
        <w:tc>
          <w:tcPr>
            <w:tcW w:w="4111" w:type="dxa"/>
            <w:tcBorders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7C59B5DE" w14:textId="0F8E26EA">
            <w:pPr>
              <w:rPr>
                <w:b/>
                <w:bCs/>
              </w:rPr>
            </w:pPr>
            <w:r>
              <w:rPr>
                <w:b/>
                <w:bCs/>
              </w:rPr>
              <w:t>Original DAI Item</w:t>
            </w:r>
          </w:p>
        </w:tc>
        <w:tc>
          <w:tcPr>
            <w:tcW w:w="4253" w:type="dxa"/>
            <w:tcBorders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18A30C86" w14:textId="014CD1AA">
            <w:pPr>
              <w:rPr>
                <w:b/>
                <w:bCs/>
              </w:rPr>
            </w:pPr>
            <w:r w:rsidRPr="00781B6D">
              <w:rPr>
                <w:b/>
                <w:bCs/>
              </w:rPr>
              <w:t>Update</w:t>
            </w:r>
            <w:r>
              <w:rPr>
                <w:b/>
                <w:bCs/>
              </w:rPr>
              <w:t>d</w:t>
            </w:r>
            <w:r w:rsidRPr="00781B6D">
              <w:rPr>
                <w:b/>
                <w:bCs/>
              </w:rPr>
              <w:t xml:space="preserve"> wording</w:t>
            </w:r>
          </w:p>
        </w:tc>
        <w:tc>
          <w:tcPr>
            <w:tcW w:w="4961" w:type="dxa"/>
            <w:tcBorders>
              <w:bottom w:val="single" w:color="auto" w:sz="4" w:space="0"/>
            </w:tcBorders>
            <w:noWrap/>
            <w:tcMar/>
            <w:hideMark/>
          </w:tcPr>
          <w:p w:rsidRPr="00781B6D" w:rsidR="0069489C" w:rsidP="00781B6D" w:rsidRDefault="0069489C" w14:paraId="4224225B" w14:textId="21DDE4AD">
            <w:pPr>
              <w:rPr>
                <w:b/>
                <w:bCs/>
              </w:rPr>
            </w:pPr>
            <w:r>
              <w:rPr>
                <w:b/>
                <w:bCs/>
              </w:rPr>
              <w:t>Clarification added</w:t>
            </w:r>
          </w:p>
        </w:tc>
      </w:tr>
      <w:tr w:rsidRPr="00781B6D" w:rsidR="0069489C" w:rsidTr="1A760E83" w14:paraId="67381DE7" w14:textId="77777777">
        <w:trPr>
          <w:trHeight w:val="321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69489C" w:rsidR="0069489C" w:rsidRDefault="0069489C" w14:paraId="3AF1AB97" w14:textId="7B14228C">
            <w:pPr>
              <w:rPr>
                <w:b/>
                <w:bCs/>
              </w:rPr>
            </w:pPr>
            <w:r w:rsidRPr="0069489C">
              <w:rPr>
                <w:b/>
                <w:bCs/>
              </w:rPr>
              <w:t>Introduction</w:t>
            </w:r>
          </w:p>
        </w:tc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64509A5E" w14:textId="77777777">
            <w:pPr>
              <w:rPr>
                <w:b/>
                <w:bCs/>
              </w:rPr>
            </w:pPr>
            <w:r w:rsidRPr="00781B6D">
              <w:rPr>
                <w:b/>
                <w:bCs/>
              </w:rPr>
              <w:t> </w:t>
            </w:r>
          </w:p>
        </w:tc>
        <w:tc>
          <w:tcPr>
            <w:tcW w:w="4961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033EF22D" w14:textId="77777777">
            <w:pPr>
              <w:rPr>
                <w:b/>
                <w:bCs/>
              </w:rPr>
            </w:pPr>
            <w:r w:rsidRPr="00781B6D">
              <w:rPr>
                <w:b/>
                <w:bCs/>
              </w:rPr>
              <w:t> </w:t>
            </w:r>
          </w:p>
        </w:tc>
      </w:tr>
      <w:tr w:rsidRPr="00781B6D" w:rsidR="0069489C" w:rsidTr="1A760E83" w14:paraId="2DFECB9D" w14:textId="77777777">
        <w:trPr>
          <w:trHeight w:val="965"/>
        </w:trPr>
        <w:tc>
          <w:tcPr>
            <w:tcW w:w="4111" w:type="dxa"/>
            <w:tcBorders>
              <w:top w:val="single" w:color="auto" w:sz="4" w:space="0"/>
            </w:tcBorders>
            <w:noWrap/>
            <w:tcMar/>
            <w:hideMark/>
          </w:tcPr>
          <w:p w:rsidR="0069489C" w:rsidRDefault="0069489C" w14:paraId="5158F13C" w14:textId="77777777">
            <w:r w:rsidRPr="00781B6D">
              <w:t xml:space="preserve">﻿﻿ </w:t>
            </w:r>
          </w:p>
          <w:p w:rsidRPr="00781B6D" w:rsidR="0069489C" w:rsidRDefault="0069489C" w14:noSpellErr="1" w14:paraId="5F22952D" w14:textId="41C7B98F">
            <w:r w:rsidR="0069489C">
              <w:rPr/>
              <w:t>CONSORT: Scientific background and rationale for including a DAI</w:t>
            </w:r>
          </w:p>
          <w:p w:rsidRPr="00781B6D" w:rsidR="0069489C" w:rsidRDefault="0069489C" w14:paraId="6EE01057" w14:textId="4BAC104F"/>
        </w:tc>
        <w:tc>
          <w:tcPr>
            <w:tcW w:w="4253" w:type="dxa"/>
            <w:tcBorders>
              <w:top w:val="single" w:color="auto" w:sz="4" w:space="0"/>
            </w:tcBorders>
            <w:noWrap/>
            <w:tcMar/>
            <w:hideMark/>
          </w:tcPr>
          <w:p w:rsidR="0069489C" w:rsidRDefault="0069489C" w14:paraId="068FE099" w14:textId="77777777"/>
          <w:p w:rsidRPr="00781B6D" w:rsidR="0069489C" w:rsidRDefault="0069489C" w14:paraId="24DFC940" w14:textId="5C2B5CB1">
            <w:r w:rsidRPr="00781B6D">
              <w:t>No</w:t>
            </w:r>
          </w:p>
        </w:tc>
        <w:tc>
          <w:tcPr>
            <w:tcW w:w="4961" w:type="dxa"/>
            <w:tcBorders>
              <w:top w:val="single" w:color="auto" w:sz="4" w:space="0"/>
            </w:tcBorders>
            <w:noWrap/>
            <w:tcMar/>
            <w:hideMark/>
          </w:tcPr>
          <w:p w:rsidR="0069489C" w:rsidRDefault="0069489C" w14:paraId="4265554A" w14:textId="77777777"/>
          <w:p w:rsidRPr="00781B6D" w:rsidR="0069489C" w:rsidRDefault="0069489C" w14:paraId="3838689A" w14:textId="58A80F71">
            <w:r w:rsidRPr="00781B6D">
              <w:t>We use the term DAI to refer to the dog, the handler and/or a trained professional.</w:t>
            </w:r>
          </w:p>
        </w:tc>
      </w:tr>
      <w:tr w:rsidRPr="00781B6D" w:rsidR="0069489C" w:rsidTr="1A760E83" w14:paraId="567D6022" w14:textId="77777777">
        <w:trPr>
          <w:trHeight w:val="965"/>
        </w:trPr>
        <w:tc>
          <w:tcPr>
            <w:tcW w:w="4111" w:type="dxa"/>
            <w:tcMar/>
            <w:hideMark/>
          </w:tcPr>
          <w:p w:rsidRPr="00781B6D" w:rsidR="0069489C" w:rsidRDefault="0069489C" w14:paraId="22D61D8E" w14:textId="77777777">
            <w:r w:rsidRPr="00781B6D">
              <w:t>SPIRIT: Description of proposed mechanism(s) of action and/or logic model describing the potential impact of the DAI</w:t>
            </w:r>
          </w:p>
        </w:tc>
        <w:tc>
          <w:tcPr>
            <w:tcW w:w="4253" w:type="dxa"/>
            <w:tcMar/>
            <w:hideMark/>
          </w:tcPr>
          <w:p w:rsidR="0069489C" w:rsidRDefault="0069489C" w14:paraId="31C5835A" w14:textId="77777777">
            <w:r w:rsidRPr="00781B6D">
              <w:t>SPIRIT: Description of proposed mechanism(s), model(s) or theories describing the potential impact of the DAI if applicable</w:t>
            </w:r>
          </w:p>
          <w:p w:rsidR="00CB1F24" w:rsidRDefault="00CB1F24" w14:paraId="1A2F348F" w14:textId="77777777"/>
          <w:p w:rsidRPr="00781B6D" w:rsidR="0069489C" w:rsidRDefault="0069489C" w14:paraId="0B388A0F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13152124" w14:textId="77777777">
            <w:r w:rsidRPr="00781B6D">
              <w:t>No</w:t>
            </w:r>
          </w:p>
        </w:tc>
      </w:tr>
      <w:tr w:rsidRPr="00781B6D" w:rsidR="0069489C" w:rsidTr="1A760E83" w14:paraId="229B2251" w14:textId="77777777">
        <w:trPr>
          <w:trHeight w:val="965"/>
        </w:trPr>
        <w:tc>
          <w:tcPr>
            <w:tcW w:w="4111" w:type="dxa"/>
            <w:tcMar/>
            <w:hideMark/>
          </w:tcPr>
          <w:p w:rsidRPr="00781B6D" w:rsidR="0069489C" w:rsidRDefault="0069489C" w14:paraId="22DDDD48" w14:textId="77777777">
            <w:r w:rsidRPr="00781B6D">
              <w:t>CONSORT: Description of proposed mechanism(s) of action and/or logic model describing the potential impact of the DAI</w:t>
            </w:r>
          </w:p>
        </w:tc>
        <w:tc>
          <w:tcPr>
            <w:tcW w:w="4253" w:type="dxa"/>
            <w:tcMar/>
            <w:hideMark/>
          </w:tcPr>
          <w:p w:rsidR="0069489C" w:rsidRDefault="0069489C" w14:paraId="5EE21FD3" w14:textId="77777777">
            <w:r w:rsidRPr="00781B6D">
              <w:t>CONSORT: Description of proposed mechanism(s), model(s) or theories describing the potential impact of the DAI if applicable</w:t>
            </w:r>
          </w:p>
          <w:p w:rsidR="00CB1F24" w:rsidRDefault="00CB1F24" w14:paraId="3B52FE7A" w14:textId="77777777"/>
          <w:p w:rsidRPr="00781B6D" w:rsidR="0069489C" w:rsidRDefault="0069489C" w14:paraId="347EE055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0270FA2B" w14:textId="77777777">
            <w:r w:rsidRPr="00781B6D">
              <w:t>No</w:t>
            </w:r>
          </w:p>
        </w:tc>
      </w:tr>
      <w:tr w:rsidRPr="00781B6D" w:rsidR="0069489C" w:rsidTr="1A760E83" w14:paraId="2D0A8B3F" w14:textId="77777777">
        <w:trPr>
          <w:trHeight w:val="643"/>
        </w:trPr>
        <w:tc>
          <w:tcPr>
            <w:tcW w:w="4111" w:type="dxa"/>
            <w:tcMar/>
            <w:hideMark/>
          </w:tcPr>
          <w:p w:rsidRPr="00781B6D" w:rsidR="0069489C" w:rsidRDefault="0069489C" w14:paraId="34804D86" w14:textId="77777777">
            <w:r w:rsidRPr="00781B6D">
              <w:t>SPIRIT: Specific objectives/hypotheses in relation to the DAI impact</w:t>
            </w:r>
          </w:p>
        </w:tc>
        <w:tc>
          <w:tcPr>
            <w:tcW w:w="4253" w:type="dxa"/>
            <w:tcMar/>
            <w:hideMark/>
          </w:tcPr>
          <w:p w:rsidR="0069489C" w:rsidRDefault="0069489C" w14:paraId="259021EE" w14:textId="77777777">
            <w:r w:rsidRPr="00781B6D">
              <w:t>SPIRIT: Specific objectives and hypotheses in relation to the DAI impact</w:t>
            </w:r>
          </w:p>
          <w:p w:rsidR="00CB1F24" w:rsidRDefault="00CB1F24" w14:paraId="70F274FE" w14:textId="77777777"/>
          <w:p w:rsidRPr="00781B6D" w:rsidR="0069489C" w:rsidRDefault="0069489C" w14:paraId="392AEE30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3F007F7B" w14:textId="77777777">
            <w:r w:rsidRPr="00781B6D">
              <w:t>No</w:t>
            </w:r>
          </w:p>
        </w:tc>
      </w:tr>
      <w:tr w:rsidRPr="00781B6D" w:rsidR="0069489C" w:rsidTr="1A760E83" w14:paraId="25E77B14" w14:textId="77777777">
        <w:trPr>
          <w:trHeight w:val="643"/>
        </w:trPr>
        <w:tc>
          <w:tcPr>
            <w:tcW w:w="4111" w:type="dxa"/>
            <w:tcBorders>
              <w:bottom w:val="single" w:color="auto" w:sz="4" w:space="0"/>
            </w:tcBorders>
            <w:tcMar/>
            <w:hideMark/>
          </w:tcPr>
          <w:p w:rsidRPr="00781B6D" w:rsidR="0069489C" w:rsidRDefault="0069489C" w14:paraId="088CB520" w14:textId="77777777">
            <w:r w:rsidRPr="00781B6D">
              <w:t>CONSORT: Specific objectives/hypotheses in relation to the DAI impact</w:t>
            </w:r>
          </w:p>
        </w:tc>
        <w:tc>
          <w:tcPr>
            <w:tcW w:w="4253" w:type="dxa"/>
            <w:tcBorders>
              <w:bottom w:val="single" w:color="auto" w:sz="4" w:space="0"/>
            </w:tcBorders>
            <w:tcMar/>
            <w:hideMark/>
          </w:tcPr>
          <w:p w:rsidRPr="00781B6D" w:rsidR="0069489C" w:rsidRDefault="0069489C" w14:paraId="190D39CF" w14:textId="77777777">
            <w:r w:rsidRPr="00781B6D">
              <w:t>CONSORT: Specific objectives and hypotheses in relation to the DAI impact</w:t>
            </w:r>
          </w:p>
        </w:tc>
        <w:tc>
          <w:tcPr>
            <w:tcW w:w="4961" w:type="dxa"/>
            <w:tcBorders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2B6F81FB" w14:textId="77777777">
            <w:r w:rsidRPr="00781B6D">
              <w:t>No</w:t>
            </w:r>
          </w:p>
        </w:tc>
      </w:tr>
      <w:tr w:rsidRPr="00781B6D" w:rsidR="0069489C" w:rsidTr="1A760E83" w14:paraId="4E049DC2" w14:textId="77777777">
        <w:trPr>
          <w:trHeight w:val="321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3C696EEE" w14:textId="707C1E07">
            <w:pPr>
              <w:rPr>
                <w:b/>
                <w:bCs/>
              </w:rPr>
            </w:pPr>
            <w:r w:rsidRPr="00781B6D">
              <w:rPr>
                <w:b/>
                <w:bCs/>
              </w:rPr>
              <w:t>Method</w:t>
            </w:r>
            <w:r>
              <w:rPr>
                <w:b/>
                <w:bCs/>
              </w:rPr>
              <w:t>s</w:t>
            </w:r>
          </w:p>
        </w:tc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33D170EF" w14:textId="77777777">
            <w:pPr>
              <w:rPr>
                <w:b/>
                <w:bCs/>
              </w:rPr>
            </w:pPr>
            <w:r w:rsidRPr="00781B6D">
              <w:rPr>
                <w:b/>
                <w:bCs/>
              </w:rPr>
              <w:t> </w:t>
            </w:r>
          </w:p>
        </w:tc>
        <w:tc>
          <w:tcPr>
            <w:tcW w:w="4961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781B6D" w:rsidR="0069489C" w:rsidRDefault="0069489C" w14:paraId="04E65DD0" w14:textId="77777777">
            <w:pPr>
              <w:rPr>
                <w:b/>
                <w:bCs/>
              </w:rPr>
            </w:pPr>
            <w:r w:rsidRPr="00781B6D">
              <w:rPr>
                <w:b/>
                <w:bCs/>
              </w:rPr>
              <w:t> </w:t>
            </w:r>
          </w:p>
        </w:tc>
      </w:tr>
      <w:tr w:rsidRPr="00781B6D" w:rsidR="0069489C" w:rsidTr="1A760E83" w14:paraId="3662721F" w14:textId="77777777">
        <w:trPr>
          <w:trHeight w:val="643"/>
        </w:trPr>
        <w:tc>
          <w:tcPr>
            <w:tcW w:w="4111" w:type="dxa"/>
            <w:tcBorders>
              <w:top w:val="single" w:color="auto" w:sz="4" w:space="0"/>
            </w:tcBorders>
            <w:tcMar/>
            <w:hideMark/>
          </w:tcPr>
          <w:p w:rsidR="0069489C" w:rsidRDefault="0069489C" w14:paraId="24612470" w14:textId="77777777"/>
          <w:p w:rsidRPr="00781B6D" w:rsidR="0069489C" w:rsidRDefault="0069489C" w14:paraId="2224F970" w14:textId="72F7B82A">
            <w:r w:rsidRPr="00781B6D">
              <w:t>SPIRIT: Justify the suitability of the dog in relation to the environment</w:t>
            </w:r>
          </w:p>
        </w:tc>
        <w:tc>
          <w:tcPr>
            <w:tcW w:w="4253" w:type="dxa"/>
            <w:tcBorders>
              <w:top w:val="single" w:color="auto" w:sz="4" w:space="0"/>
            </w:tcBorders>
            <w:tcMar/>
            <w:hideMark/>
          </w:tcPr>
          <w:p w:rsidR="0069489C" w:rsidRDefault="0069489C" w14:paraId="79E4E319" w14:textId="77777777"/>
          <w:p w:rsidR="0069489C" w:rsidRDefault="0069489C" w14:paraId="48C18AAB" w14:textId="77777777">
            <w:r w:rsidRPr="00781B6D">
              <w:t>SPIRIT: Justify the suitability of the dog in relation to the social and physical environment</w:t>
            </w:r>
          </w:p>
          <w:p w:rsidR="00CB1F24" w:rsidRDefault="00CB1F24" w14:paraId="4B467B7B" w14:textId="77777777"/>
          <w:p w:rsidRPr="00781B6D" w:rsidR="0069489C" w:rsidRDefault="0069489C" w14:paraId="7F820EFB" w14:textId="3DBF95DC"/>
        </w:tc>
        <w:tc>
          <w:tcPr>
            <w:tcW w:w="4961" w:type="dxa"/>
            <w:tcBorders>
              <w:top w:val="single" w:color="auto" w:sz="4" w:space="0"/>
            </w:tcBorders>
            <w:noWrap/>
            <w:tcMar/>
            <w:hideMark/>
          </w:tcPr>
          <w:p w:rsidR="0069489C" w:rsidRDefault="0069489C" w14:paraId="78D1ABE7" w14:textId="77777777"/>
          <w:p w:rsidRPr="00781B6D" w:rsidR="0069489C" w:rsidRDefault="0069489C" w14:paraId="3B85B675" w14:textId="5CE92F8A">
            <w:r w:rsidRPr="00781B6D">
              <w:t>Social (e.g., patient group) and physical (e.g. noise levels).</w:t>
            </w:r>
          </w:p>
        </w:tc>
      </w:tr>
      <w:tr w:rsidRPr="00781B6D" w:rsidR="0069489C" w:rsidTr="1A760E83" w14:paraId="10490340" w14:textId="77777777">
        <w:trPr>
          <w:trHeight w:val="643"/>
        </w:trPr>
        <w:tc>
          <w:tcPr>
            <w:tcW w:w="4111" w:type="dxa"/>
            <w:tcMar/>
            <w:hideMark/>
          </w:tcPr>
          <w:p w:rsidRPr="00781B6D" w:rsidR="0069489C" w:rsidRDefault="0069489C" w14:paraId="79C0ECD8" w14:textId="77777777">
            <w:r w:rsidRPr="00781B6D">
              <w:lastRenderedPageBreak/>
              <w:t>CONSORT: Describe the suitability of the dog in relation to the environment</w:t>
            </w:r>
          </w:p>
        </w:tc>
        <w:tc>
          <w:tcPr>
            <w:tcW w:w="4253" w:type="dxa"/>
            <w:tcMar/>
            <w:hideMark/>
          </w:tcPr>
          <w:p w:rsidR="0069489C" w:rsidRDefault="0069489C" w14:paraId="134B6375" w14:textId="77777777">
            <w:r w:rsidRPr="00781B6D">
              <w:t>CONSORT: Describe the suitability of the dog in relation to the social and physical environment</w:t>
            </w:r>
          </w:p>
          <w:p w:rsidR="00CB1F24" w:rsidRDefault="00CB1F24" w14:paraId="02733FEF" w14:textId="77777777"/>
          <w:p w:rsidRPr="00781B6D" w:rsidR="0069489C" w:rsidRDefault="0069489C" w14:paraId="794B15A6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508A72D2" w14:textId="77777777">
            <w:r w:rsidRPr="00781B6D">
              <w:t>Social (e.g., patient group) and physical (e.g. noise levels).</w:t>
            </w:r>
          </w:p>
        </w:tc>
      </w:tr>
      <w:tr w:rsidRPr="00781B6D" w:rsidR="0069489C" w:rsidTr="1A760E83" w14:paraId="4958464C" w14:textId="77777777">
        <w:trPr>
          <w:trHeight w:val="643"/>
        </w:trPr>
        <w:tc>
          <w:tcPr>
            <w:tcW w:w="4111" w:type="dxa"/>
            <w:tcMar/>
            <w:hideMark/>
          </w:tcPr>
          <w:p w:rsidR="0069489C" w:rsidRDefault="0069489C" w14:paraId="1CF85BB4" w14:textId="7EE2C95A">
            <w:r w:rsidRPr="00781B6D">
              <w:t>SPIRIT: Describe the on- and off-site requirements in relation to integrating the DAI into the trial setting</w:t>
            </w:r>
          </w:p>
          <w:p w:rsidR="00CB1F24" w:rsidRDefault="00CB1F24" w14:paraId="31333374" w14:textId="77777777"/>
          <w:p w:rsidRPr="00781B6D" w:rsidR="0069489C" w:rsidRDefault="0069489C" w14:paraId="5C0E5549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2CEAC3B6" w14:textId="77777777">
            <w:r w:rsidRPr="00781B6D">
              <w:t>No</w:t>
            </w:r>
          </w:p>
        </w:tc>
        <w:tc>
          <w:tcPr>
            <w:tcW w:w="4961" w:type="dxa"/>
            <w:tcMar/>
            <w:hideMark/>
          </w:tcPr>
          <w:p w:rsidRPr="00781B6D" w:rsidR="0069489C" w:rsidRDefault="0069489C" w14:paraId="4562F010" w14:textId="77777777">
            <w:r w:rsidRPr="00781B6D">
              <w:t>These requirements may include training, a risk assessment, insurance etc.</w:t>
            </w:r>
          </w:p>
        </w:tc>
      </w:tr>
      <w:tr w:rsidRPr="00781B6D" w:rsidR="0069489C" w:rsidTr="1A760E83" w14:paraId="59C2BCF2" w14:textId="77777777">
        <w:trPr>
          <w:trHeight w:val="643"/>
        </w:trPr>
        <w:tc>
          <w:tcPr>
            <w:tcW w:w="4111" w:type="dxa"/>
            <w:tcMar/>
            <w:hideMark/>
          </w:tcPr>
          <w:p w:rsidR="0069489C" w:rsidRDefault="0069489C" w14:paraId="64B168A5" w14:textId="77777777">
            <w:r w:rsidRPr="00781B6D">
              <w:t>CONSORT: Describe the on- and off-site requirements in relation to integrating the DAI into the trial setting</w:t>
            </w:r>
          </w:p>
          <w:p w:rsidR="00CB1F24" w:rsidRDefault="00CB1F24" w14:paraId="6A265BC6" w14:textId="77777777"/>
          <w:p w:rsidRPr="00781B6D" w:rsidR="0069489C" w:rsidRDefault="0069489C" w14:paraId="5A8DA3CE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06D1F9A5" w14:textId="77777777">
            <w:r w:rsidRPr="00781B6D">
              <w:t>No</w:t>
            </w:r>
          </w:p>
        </w:tc>
        <w:tc>
          <w:tcPr>
            <w:tcW w:w="4961" w:type="dxa"/>
            <w:tcMar/>
            <w:hideMark/>
          </w:tcPr>
          <w:p w:rsidRPr="00781B6D" w:rsidR="0069489C" w:rsidRDefault="0069489C" w14:paraId="4062E052" w14:textId="77777777">
            <w:r w:rsidRPr="00781B6D">
              <w:t>These requirements may include training, a risk assessment, insurance etc.</w:t>
            </w:r>
          </w:p>
        </w:tc>
      </w:tr>
      <w:tr w:rsidRPr="00781B6D" w:rsidR="0069489C" w:rsidTr="1A760E83" w14:paraId="48B4DB56" w14:textId="77777777">
        <w:trPr>
          <w:trHeight w:val="643"/>
        </w:trPr>
        <w:tc>
          <w:tcPr>
            <w:tcW w:w="4111" w:type="dxa"/>
            <w:tcMar/>
            <w:hideMark/>
          </w:tcPr>
          <w:p w:rsidR="0069489C" w:rsidRDefault="0069489C" w14:paraId="316A4324" w14:textId="77777777">
            <w:r w:rsidRPr="00781B6D">
              <w:t>SPIRIT: Selection criteria for the dog(s) involved in the intervention and justification for these</w:t>
            </w:r>
          </w:p>
          <w:p w:rsidR="00CB1F24" w:rsidRDefault="00CB1F24" w14:paraId="5947E87C" w14:textId="77777777"/>
          <w:p w:rsidRPr="00781B6D" w:rsidR="0069489C" w:rsidRDefault="0069489C" w14:paraId="1ED77A04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4B70A6B9" w14:textId="77777777">
            <w:r w:rsidRPr="00781B6D">
              <w:t>No</w:t>
            </w:r>
          </w:p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3BB8D4AF" w14:textId="77777777">
            <w:r w:rsidRPr="00781B6D">
              <w:t>Inclusion/exclusion criteria for the dogs to be included here.</w:t>
            </w:r>
          </w:p>
        </w:tc>
      </w:tr>
      <w:tr w:rsidRPr="00781B6D" w:rsidR="0069489C" w:rsidTr="1A760E83" w14:paraId="5E72E314" w14:textId="77777777">
        <w:trPr>
          <w:trHeight w:val="643"/>
        </w:trPr>
        <w:tc>
          <w:tcPr>
            <w:tcW w:w="4111" w:type="dxa"/>
            <w:tcMar/>
            <w:hideMark/>
          </w:tcPr>
          <w:p w:rsidR="0069489C" w:rsidRDefault="0069489C" w14:paraId="62CA8B77" w14:textId="77777777">
            <w:r w:rsidRPr="00781B6D">
              <w:t>CONSORT: Selection criteria for the dog(s) involved in the intervention and justification for these</w:t>
            </w:r>
          </w:p>
          <w:p w:rsidR="00CB1F24" w:rsidRDefault="00CB1F24" w14:paraId="6A0978D9" w14:textId="77777777"/>
          <w:p w:rsidRPr="00781B6D" w:rsidR="0069489C" w:rsidRDefault="0069489C" w14:paraId="5D4F4F60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46A50D9C" w14:textId="77777777">
            <w:r w:rsidRPr="00781B6D">
              <w:t>No</w:t>
            </w:r>
          </w:p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4507FD8D" w14:textId="77777777">
            <w:r w:rsidRPr="00781B6D">
              <w:t>Inclusion/exclusion criteria for the dogs to be included here.</w:t>
            </w:r>
          </w:p>
        </w:tc>
      </w:tr>
      <w:tr w:rsidRPr="00781B6D" w:rsidR="0069489C" w:rsidTr="1A760E83" w14:paraId="6CB781BC" w14:textId="77777777">
        <w:trPr>
          <w:trHeight w:val="643"/>
        </w:trPr>
        <w:tc>
          <w:tcPr>
            <w:tcW w:w="4111" w:type="dxa"/>
            <w:tcMar/>
            <w:hideMark/>
          </w:tcPr>
          <w:p w:rsidR="0069489C" w:rsidP="00CB1F24" w:rsidRDefault="0069489C" w14:paraId="1CFE75E2" w14:textId="77777777">
            <w:r w:rsidRPr="00781B6D">
              <w:t>SPIRIT: Eligibility criteria relevant to interacting with the dog</w:t>
            </w:r>
          </w:p>
          <w:p w:rsidRPr="00781B6D" w:rsidR="00CB1F24" w:rsidP="00CB1F24" w:rsidRDefault="00CB1F24" w14:paraId="787E5054" w14:textId="086E030A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20DC8D18" w14:textId="77777777">
            <w:r w:rsidRPr="00781B6D">
              <w:t>No</w:t>
            </w:r>
          </w:p>
        </w:tc>
        <w:tc>
          <w:tcPr>
            <w:tcW w:w="4961" w:type="dxa"/>
            <w:tcMar/>
            <w:hideMark/>
          </w:tcPr>
          <w:p w:rsidRPr="00781B6D" w:rsidR="0069489C" w:rsidRDefault="0069489C" w14:paraId="481D9ED2" w14:textId="77777777">
            <w:r w:rsidRPr="00781B6D">
              <w:t>Participant eligibility relevant to taking part in an intervention involving a dog (for example, allergies).</w:t>
            </w:r>
          </w:p>
        </w:tc>
      </w:tr>
      <w:tr w:rsidRPr="00781B6D" w:rsidR="0069489C" w:rsidTr="1A760E83" w14:paraId="49002C9D" w14:textId="77777777">
        <w:trPr>
          <w:trHeight w:val="643"/>
        </w:trPr>
        <w:tc>
          <w:tcPr>
            <w:tcW w:w="4111" w:type="dxa"/>
            <w:noWrap/>
            <w:tcMar/>
            <w:hideMark/>
          </w:tcPr>
          <w:p w:rsidR="0069489C" w:rsidRDefault="0069489C" w14:paraId="1E9A7398" w14:textId="77777777">
            <w:r w:rsidRPr="00781B6D">
              <w:t>CONSORT: Eligibility criteria relevant to interacting with the dog</w:t>
            </w:r>
          </w:p>
          <w:p w:rsidR="00CB1F24" w:rsidRDefault="00CB1F24" w14:paraId="518A74BF" w14:textId="77777777"/>
          <w:p w:rsidRPr="00781B6D" w:rsidR="0069489C" w:rsidRDefault="0069489C" w14:paraId="56F90AEC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2B24E2DE" w14:textId="77777777">
            <w:r w:rsidRPr="00781B6D">
              <w:t>No</w:t>
            </w:r>
          </w:p>
        </w:tc>
        <w:tc>
          <w:tcPr>
            <w:tcW w:w="4961" w:type="dxa"/>
            <w:tcMar/>
            <w:hideMark/>
          </w:tcPr>
          <w:p w:rsidRPr="00781B6D" w:rsidR="0069489C" w:rsidRDefault="0069489C" w14:paraId="41201E0A" w14:textId="77777777">
            <w:r w:rsidRPr="00781B6D">
              <w:t xml:space="preserve">Participant eligibility relevant to taking part in an intervention involving a dog (for example, allergies) </w:t>
            </w:r>
          </w:p>
        </w:tc>
      </w:tr>
      <w:tr w:rsidRPr="00781B6D" w:rsidR="0069489C" w:rsidTr="1A760E83" w14:paraId="65E5F0CD" w14:textId="77777777">
        <w:trPr>
          <w:trHeight w:val="643"/>
        </w:trPr>
        <w:tc>
          <w:tcPr>
            <w:tcW w:w="4111" w:type="dxa"/>
            <w:noWrap/>
            <w:tcMar/>
            <w:hideMark/>
          </w:tcPr>
          <w:p w:rsidR="0069489C" w:rsidRDefault="0069489C" w14:paraId="695058EE" w14:textId="77777777">
            <w:r w:rsidRPr="00781B6D">
              <w:t>SPIRIT: Eligibility criteria for therapist(s)/handler(s)</w:t>
            </w:r>
          </w:p>
          <w:p w:rsidRPr="00781B6D" w:rsidR="00CB1F24" w:rsidRDefault="00CB1F24" w14:paraId="26BC6678" w14:textId="77777777"/>
        </w:tc>
        <w:tc>
          <w:tcPr>
            <w:tcW w:w="4253" w:type="dxa"/>
            <w:tcMar/>
            <w:hideMark/>
          </w:tcPr>
          <w:p w:rsidRPr="00781B6D" w:rsidR="0069489C" w:rsidRDefault="0069489C" w14:paraId="24B3BE7F" w14:textId="77777777">
            <w:r w:rsidRPr="00781B6D">
              <w:t>SPIRIT: Eligibility criteria for trained professional(s) and/or handler(s)</w:t>
            </w:r>
          </w:p>
        </w:tc>
        <w:tc>
          <w:tcPr>
            <w:tcW w:w="4961" w:type="dxa"/>
            <w:tcMar/>
            <w:hideMark/>
          </w:tcPr>
          <w:p w:rsidRPr="00781B6D" w:rsidR="0069489C" w:rsidRDefault="0069489C" w14:paraId="1E9FCAC2" w14:textId="77777777">
            <w:r w:rsidRPr="00781B6D">
              <w:t>Trained professionals may include clinicians, nurses, teachers etc.</w:t>
            </w:r>
          </w:p>
        </w:tc>
      </w:tr>
      <w:tr w:rsidRPr="00781B6D" w:rsidR="0069489C" w:rsidTr="1A760E83" w14:paraId="6963C245" w14:textId="77777777">
        <w:trPr>
          <w:trHeight w:val="643"/>
        </w:trPr>
        <w:tc>
          <w:tcPr>
            <w:tcW w:w="4111" w:type="dxa"/>
            <w:noWrap/>
            <w:tcMar/>
            <w:hideMark/>
          </w:tcPr>
          <w:p w:rsidR="0069489C" w:rsidRDefault="0069489C" w14:paraId="5DCCA90D" w14:textId="77777777">
            <w:r w:rsidRPr="00781B6D">
              <w:t>CONSORT: Eligibility criteria for therapist(s)/handler(s)</w:t>
            </w:r>
          </w:p>
          <w:p w:rsidRPr="00781B6D" w:rsidR="00CB1F24" w:rsidRDefault="00CB1F24" w14:paraId="4153E47B" w14:textId="77777777"/>
        </w:tc>
        <w:tc>
          <w:tcPr>
            <w:tcW w:w="4253" w:type="dxa"/>
            <w:tcMar/>
            <w:hideMark/>
          </w:tcPr>
          <w:p w:rsidRPr="00781B6D" w:rsidR="0069489C" w:rsidRDefault="0069489C" w14:paraId="4A710DC3" w14:textId="77777777">
            <w:r w:rsidRPr="00781B6D">
              <w:t>CONSORT: Eligibility criteria for trained professional(s) and/or handler(s)</w:t>
            </w:r>
          </w:p>
        </w:tc>
        <w:tc>
          <w:tcPr>
            <w:tcW w:w="4961" w:type="dxa"/>
            <w:tcMar/>
            <w:hideMark/>
          </w:tcPr>
          <w:p w:rsidRPr="00781B6D" w:rsidR="0069489C" w:rsidRDefault="0069489C" w14:paraId="6E29CBD4" w14:textId="77777777">
            <w:r w:rsidRPr="00781B6D">
              <w:t>Trained professionals may include clinicians, nurses, teachers etc.</w:t>
            </w:r>
          </w:p>
        </w:tc>
      </w:tr>
      <w:tr w:rsidRPr="00781B6D" w:rsidR="0069489C" w:rsidTr="1A760E83" w14:paraId="1457EE87" w14:textId="77777777">
        <w:trPr>
          <w:trHeight w:val="643"/>
        </w:trPr>
        <w:tc>
          <w:tcPr>
            <w:tcW w:w="4111" w:type="dxa"/>
            <w:noWrap/>
            <w:tcMar/>
            <w:hideMark/>
          </w:tcPr>
          <w:p w:rsidRPr="00781B6D" w:rsidR="0069489C" w:rsidRDefault="0069489C" w14:paraId="3320C668" w14:textId="77777777">
            <w:r w:rsidRPr="00781B6D">
              <w:lastRenderedPageBreak/>
              <w:t>SPIRIT: Description of intervention-specific training completed by dog-handler teams</w:t>
            </w:r>
          </w:p>
        </w:tc>
        <w:tc>
          <w:tcPr>
            <w:tcW w:w="4253" w:type="dxa"/>
            <w:tcMar/>
            <w:hideMark/>
          </w:tcPr>
          <w:p w:rsidR="000076D8" w:rsidRDefault="0069489C" w14:paraId="04B05AD3" w14:textId="0F7E316A">
            <w:r w:rsidRPr="00781B6D">
              <w:t>SPIRIT: Description of intervention-specific training completed by dog and dog-handler teams</w:t>
            </w:r>
          </w:p>
          <w:p w:rsidR="00CB1F24" w:rsidRDefault="00CB1F24" w14:paraId="1863F328" w14:textId="77777777"/>
          <w:p w:rsidRPr="00781B6D" w:rsidR="0069489C" w:rsidRDefault="0069489C" w14:paraId="0B68487E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3AB1D2E7" w14:textId="77777777">
            <w:r w:rsidRPr="00781B6D">
              <w:t>No</w:t>
            </w:r>
          </w:p>
        </w:tc>
      </w:tr>
      <w:tr w:rsidRPr="00781B6D" w:rsidR="0069489C" w:rsidTr="1A760E83" w14:paraId="209DAA6F" w14:textId="77777777">
        <w:trPr>
          <w:trHeight w:val="643"/>
        </w:trPr>
        <w:tc>
          <w:tcPr>
            <w:tcW w:w="4111" w:type="dxa"/>
            <w:noWrap/>
            <w:tcMar/>
            <w:hideMark/>
          </w:tcPr>
          <w:p w:rsidR="0069489C" w:rsidRDefault="0069489C" w14:paraId="790CE664" w14:textId="77777777">
            <w:r w:rsidRPr="00781B6D">
              <w:t>CONSORT: Description of intervention-specific training completed by dog-handler teams</w:t>
            </w:r>
          </w:p>
          <w:p w:rsidRPr="00781B6D" w:rsidR="00CB1F24" w:rsidRDefault="00CB1F24" w14:paraId="0C667874" w14:textId="77777777"/>
        </w:tc>
        <w:tc>
          <w:tcPr>
            <w:tcW w:w="4253" w:type="dxa"/>
            <w:tcMar/>
            <w:hideMark/>
          </w:tcPr>
          <w:p w:rsidR="000076D8" w:rsidRDefault="0069489C" w14:paraId="128B76D5" w14:textId="19DCD348">
            <w:r w:rsidRPr="00781B6D">
              <w:t>CONSORT: Description of intervention-specific training completed by dog and dog-handler teams</w:t>
            </w:r>
          </w:p>
          <w:p w:rsidRPr="00781B6D" w:rsidR="0069489C" w:rsidRDefault="0069489C" w14:paraId="5227B196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57D4B137" w14:textId="77777777">
            <w:r w:rsidRPr="00781B6D">
              <w:t>No</w:t>
            </w:r>
          </w:p>
        </w:tc>
      </w:tr>
      <w:tr w:rsidRPr="00781B6D" w:rsidR="000076D8" w:rsidTr="1A760E83" w14:paraId="6F799700" w14:textId="77777777">
        <w:trPr>
          <w:trHeight w:val="64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</w:tcPr>
          <w:p w:rsidRPr="00781B6D" w:rsidR="000076D8" w:rsidP="000076D8" w:rsidRDefault="000076D8" w14:paraId="28D58C6F" w14:textId="14E3F674">
            <w:r w:rsidRPr="000076D8">
              <w:t xml:space="preserve">SPIRIT: Description of tasks and roles of </w:t>
            </w:r>
            <w:proofErr w:type="gramStart"/>
            <w:r w:rsidRPr="000076D8">
              <w:t>each individual</w:t>
            </w:r>
            <w:proofErr w:type="gramEnd"/>
            <w:r w:rsidRPr="000076D8">
              <w:t xml:space="preserve"> in the DAI team (i.e., dog, dog handler, therapist) including details on participant-dog interactions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tcMar/>
          </w:tcPr>
          <w:p w:rsidR="000076D8" w:rsidP="000076D8" w:rsidRDefault="000076D8" w14:paraId="28C27740" w14:textId="47659E9A">
            <w:r w:rsidRPr="000076D8">
              <w:t xml:space="preserve">SPIRIT: Description of tasks and roles of </w:t>
            </w:r>
            <w:proofErr w:type="gramStart"/>
            <w:r w:rsidRPr="000076D8">
              <w:t>each individual</w:t>
            </w:r>
            <w:proofErr w:type="gramEnd"/>
            <w:r w:rsidRPr="000076D8">
              <w:t xml:space="preserve"> in the DAI team (i.e., dog, dog handler, other trained professional) including details on participant-dog interactions</w:t>
            </w:r>
          </w:p>
          <w:p w:rsidRPr="00781B6D" w:rsidR="000076D8" w:rsidP="000076D8" w:rsidRDefault="000076D8" w14:paraId="23795086" w14:textId="08728E4B"/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</w:tcPr>
          <w:p w:rsidRPr="00781B6D" w:rsidR="000076D8" w:rsidP="000076D8" w:rsidRDefault="000076D8" w14:paraId="0012E220" w14:textId="71EF6AB0">
            <w:r w:rsidRPr="000076D8">
              <w:t>No</w:t>
            </w:r>
          </w:p>
        </w:tc>
      </w:tr>
      <w:tr w:rsidRPr="00781B6D" w:rsidR="000076D8" w:rsidTr="1A760E83" w14:paraId="0FF1EF8E" w14:textId="77777777">
        <w:trPr>
          <w:trHeight w:val="643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tcMar/>
          </w:tcPr>
          <w:p w:rsidRPr="00781B6D" w:rsidR="000076D8" w:rsidP="000076D8" w:rsidRDefault="000076D8" w14:paraId="3878507A" w14:textId="29DA3B02">
            <w:r w:rsidRPr="000076D8">
              <w:t xml:space="preserve">CONSORT: Description of tasks and roles of </w:t>
            </w:r>
            <w:proofErr w:type="gramStart"/>
            <w:r w:rsidRPr="000076D8">
              <w:t>each individual</w:t>
            </w:r>
            <w:proofErr w:type="gramEnd"/>
            <w:r w:rsidRPr="000076D8">
              <w:t xml:space="preserve"> in the DAI team (i.e., dog, dog handler, therapist) including details on participant-dog interactions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tcMar/>
          </w:tcPr>
          <w:p w:rsidR="000076D8" w:rsidP="000076D8" w:rsidRDefault="000076D8" w14:paraId="6447C102" w14:textId="77777777">
            <w:r w:rsidRPr="000076D8">
              <w:t xml:space="preserve">CONSORT: Description of tasks and roles of </w:t>
            </w:r>
            <w:proofErr w:type="gramStart"/>
            <w:r w:rsidRPr="000076D8">
              <w:t>each individual</w:t>
            </w:r>
            <w:proofErr w:type="gramEnd"/>
            <w:r w:rsidRPr="000076D8">
              <w:t xml:space="preserve"> in the DAI team (i.e., dog, dog handler, other trained professional) including details on participant-dog interactions</w:t>
            </w:r>
          </w:p>
          <w:p w:rsidRPr="00781B6D" w:rsidR="000076D8" w:rsidP="000076D8" w:rsidRDefault="000076D8" w14:paraId="7AB41E00" w14:textId="47A23E55"/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tcMar/>
          </w:tcPr>
          <w:p w:rsidRPr="00781B6D" w:rsidR="000076D8" w:rsidP="000076D8" w:rsidRDefault="000076D8" w14:paraId="6AEFE35A" w14:textId="5CB4C40D">
            <w:r w:rsidRPr="000076D8">
              <w:t>No</w:t>
            </w:r>
          </w:p>
        </w:tc>
      </w:tr>
      <w:tr w:rsidRPr="00781B6D" w:rsidR="0069489C" w:rsidTr="1A760E83" w14:paraId="1CA5D814" w14:textId="77777777">
        <w:trPr>
          <w:trHeight w:val="965"/>
        </w:trPr>
        <w:tc>
          <w:tcPr>
            <w:tcW w:w="4111" w:type="dxa"/>
            <w:tcMar/>
            <w:hideMark/>
          </w:tcPr>
          <w:p w:rsidRPr="00781B6D" w:rsidR="0069489C" w:rsidRDefault="0069489C" w14:paraId="5BA0353F" w14:textId="77777777">
            <w:r w:rsidRPr="00781B6D">
              <w:t>SPIRIT: Criteria and processes for discontinuing or modifying the intervention based on observed, handler and participant responses</w:t>
            </w:r>
          </w:p>
        </w:tc>
        <w:tc>
          <w:tcPr>
            <w:tcW w:w="4253" w:type="dxa"/>
            <w:tcMar/>
            <w:hideMark/>
          </w:tcPr>
          <w:p w:rsidR="0069489C" w:rsidRDefault="0069489C" w14:paraId="406F43BB" w14:textId="77777777">
            <w:r w:rsidRPr="00781B6D">
              <w:t>SPIRIT: Criteria and processes for discontinuing or modifying the intervention based on dog, handler and participant responses</w:t>
            </w:r>
          </w:p>
          <w:p w:rsidR="000076D8" w:rsidRDefault="000076D8" w14:paraId="1A6340B1" w14:textId="77777777"/>
          <w:p w:rsidRPr="00781B6D" w:rsidR="0069489C" w:rsidRDefault="0069489C" w14:paraId="2C279252" w14:textId="77777777"/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052524DE" w14:textId="77777777">
            <w:r w:rsidRPr="00781B6D">
              <w:t>No</w:t>
            </w:r>
          </w:p>
        </w:tc>
      </w:tr>
      <w:tr w:rsidRPr="00781B6D" w:rsidR="0069489C" w:rsidTr="1A760E83" w14:paraId="0A67929D" w14:textId="77777777">
        <w:trPr>
          <w:trHeight w:val="321"/>
        </w:trPr>
        <w:tc>
          <w:tcPr>
            <w:tcW w:w="4111" w:type="dxa"/>
            <w:noWrap/>
            <w:tcMar/>
            <w:hideMark/>
          </w:tcPr>
          <w:p w:rsidR="0069489C" w:rsidRDefault="0069489C" w14:paraId="453A8138" w14:textId="77777777">
            <w:r w:rsidRPr="00781B6D">
              <w:t>SPIRIT: Outcome measures relevant to the proposed pathway of action of the DAI</w:t>
            </w:r>
          </w:p>
          <w:p w:rsidR="000076D8" w:rsidRDefault="000076D8" w14:paraId="0A32CBC7" w14:textId="77777777"/>
          <w:p w:rsidRPr="00781B6D" w:rsidR="0069489C" w:rsidRDefault="0069489C" w14:paraId="215F4006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5E27E7F7" w14:textId="77777777">
            <w:r w:rsidRPr="00781B6D">
              <w:t>No</w:t>
            </w:r>
          </w:p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3BFADB01" w14:textId="77777777">
            <w:r w:rsidRPr="00781B6D">
              <w:t>Where relevant to the study.</w:t>
            </w:r>
          </w:p>
        </w:tc>
      </w:tr>
      <w:tr w:rsidRPr="00781B6D" w:rsidR="0069489C" w:rsidTr="1A760E83" w14:paraId="7577DA76" w14:textId="77777777">
        <w:trPr>
          <w:trHeight w:val="321"/>
        </w:trPr>
        <w:tc>
          <w:tcPr>
            <w:tcW w:w="4111" w:type="dxa"/>
            <w:noWrap/>
            <w:tcMar/>
            <w:hideMark/>
          </w:tcPr>
          <w:p w:rsidR="0069489C" w:rsidRDefault="0069489C" w14:paraId="58DC4F9F" w14:textId="77777777">
            <w:r w:rsidRPr="00781B6D">
              <w:t>CONSORT: Outcome measures relevant to the proposed pathway of action of the DAI</w:t>
            </w:r>
          </w:p>
          <w:p w:rsidR="00CB1F24" w:rsidRDefault="00CB1F24" w14:paraId="69009FC0" w14:textId="77777777"/>
          <w:p w:rsidRPr="00781B6D" w:rsidR="0069489C" w:rsidRDefault="0069489C" w14:paraId="42704855" w14:textId="77777777"/>
        </w:tc>
        <w:tc>
          <w:tcPr>
            <w:tcW w:w="4253" w:type="dxa"/>
            <w:noWrap/>
            <w:tcMar/>
            <w:hideMark/>
          </w:tcPr>
          <w:p w:rsidRPr="00781B6D" w:rsidR="0069489C" w:rsidRDefault="0069489C" w14:paraId="6893C0AA" w14:textId="77777777">
            <w:r w:rsidRPr="00781B6D">
              <w:t>No</w:t>
            </w:r>
          </w:p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07532728" w14:textId="77777777">
            <w:r w:rsidRPr="00781B6D">
              <w:t>Where relevant to the study.</w:t>
            </w:r>
          </w:p>
        </w:tc>
      </w:tr>
      <w:tr w:rsidRPr="00781B6D" w:rsidR="00CB1F24" w:rsidTr="1A760E83" w14:paraId="5E3C96CA" w14:textId="77777777">
        <w:trPr>
          <w:trHeight w:val="32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CB1F24" w:rsidP="00CB1F24" w:rsidRDefault="00CB1F24" w14:paraId="2F37A6F8" w14:textId="77777777">
            <w:r w:rsidRPr="00CB1F24">
              <w:t xml:space="preserve">SPIRIT: Description and justification of whether therapist(s) and dog handler(s) will be blinded to the outcomes </w:t>
            </w:r>
          </w:p>
          <w:p w:rsidRPr="00781B6D" w:rsidR="00CB1F24" w:rsidP="00CB1F24" w:rsidRDefault="00CB1F24" w14:paraId="6699A907" w14:textId="696A6807"/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CB1F24" w:rsidP="00CB1F24" w:rsidRDefault="00CB1F24" w14:paraId="676C9944" w14:textId="77777777">
            <w:r w:rsidRPr="00CB1F24">
              <w:lastRenderedPageBreak/>
              <w:t xml:space="preserve">SPIRIT: Description and justification of whether trained professional(s) and dog handler(s) will be blinded to the outcomes </w:t>
            </w:r>
          </w:p>
          <w:p w:rsidRPr="00781B6D" w:rsidR="00CB1F24" w:rsidP="00CB1F24" w:rsidRDefault="00CB1F24" w14:paraId="2FF653A0" w14:textId="3225B10B"/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781B6D" w:rsidR="00CB1F24" w:rsidP="00CB1F24" w:rsidRDefault="00CB1F24" w14:paraId="17F2F20D" w14:textId="6B05C2B8">
            <w:r w:rsidRPr="00CB1F24">
              <w:lastRenderedPageBreak/>
              <w:t>Trained professionals may include clinicians, nurses, therapists etc.</w:t>
            </w:r>
          </w:p>
        </w:tc>
      </w:tr>
      <w:tr w:rsidRPr="00781B6D" w:rsidR="00CB1F24" w:rsidTr="1A760E83" w14:paraId="574B2FE5" w14:textId="77777777">
        <w:trPr>
          <w:trHeight w:val="32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781B6D" w:rsidR="00CB1F24" w:rsidP="00CB1F24" w:rsidRDefault="00CB1F24" w14:paraId="1CF495CF" w14:textId="570BF0DF">
            <w:r w:rsidRPr="00CB1F24">
              <w:t xml:space="preserve">CONSORT: Description and justification of whether therapist(s) and dog handler(s) were blinded to the outcomes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781B6D" w:rsidR="00CB1F24" w:rsidP="00CB1F24" w:rsidRDefault="00CB1F24" w14:paraId="6E23E7FC" w14:textId="002487BD">
            <w:r w:rsidRPr="00CB1F24">
              <w:t xml:space="preserve">CONSORT: Description and justification of whether trained professional(s) and dog handler(s) were blinded to the outcomes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="00CB1F24" w:rsidP="00CB1F24" w:rsidRDefault="00CB1F24" w14:paraId="445DAF47" w14:textId="77777777">
            <w:r w:rsidRPr="00CB1F24">
              <w:t>Trained professionals may include clinicians, nurses, therapists etc.</w:t>
            </w:r>
          </w:p>
          <w:p w:rsidR="00CB1F24" w:rsidP="00CB1F24" w:rsidRDefault="00CB1F24" w14:paraId="1D2AF3C6" w14:textId="77777777"/>
          <w:p w:rsidRPr="00781B6D" w:rsidR="00CB1F24" w:rsidP="00CB1F24" w:rsidRDefault="00CB1F24" w14:paraId="72879AD1" w14:textId="14780048"/>
        </w:tc>
      </w:tr>
      <w:tr w:rsidRPr="00781B6D" w:rsidR="0069489C" w:rsidTr="1A760E83" w14:paraId="0464765A" w14:textId="77777777">
        <w:trPr>
          <w:trHeight w:val="256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9489C" w:rsidR="0069489C" w:rsidRDefault="0069489C" w14:paraId="1F16CD60" w14:textId="406A752F">
            <w:pPr>
              <w:rPr>
                <w:b/>
                <w:bCs/>
              </w:rPr>
            </w:pPr>
            <w:r w:rsidRPr="0069489C">
              <w:rPr>
                <w:b/>
                <w:bCs/>
              </w:rPr>
              <w:t>Results</w:t>
            </w:r>
          </w:p>
        </w:tc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781B6D" w:rsidR="0069489C" w:rsidRDefault="0069489C" w14:paraId="48D1A827" w14:textId="77777777"/>
        </w:tc>
        <w:tc>
          <w:tcPr>
            <w:tcW w:w="496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781B6D" w:rsidR="0069489C" w:rsidRDefault="0069489C" w14:paraId="2E2CB690" w14:textId="77777777"/>
        </w:tc>
      </w:tr>
      <w:tr w:rsidRPr="00781B6D" w:rsidR="0069489C" w:rsidTr="1A760E83" w14:paraId="6E949D16" w14:textId="77777777">
        <w:trPr>
          <w:trHeight w:val="965"/>
        </w:trPr>
        <w:tc>
          <w:tcPr>
            <w:tcW w:w="4111" w:type="dxa"/>
            <w:tcBorders>
              <w:top w:val="single" w:color="auto" w:sz="4" w:space="0"/>
            </w:tcBorders>
            <w:tcMar/>
            <w:hideMark/>
          </w:tcPr>
          <w:p w:rsidR="005B5D05" w:rsidRDefault="005B5D05" w14:paraId="7095A4D2" w14:textId="77777777"/>
          <w:p w:rsidRPr="00781B6D" w:rsidR="0069489C" w:rsidRDefault="0069489C" w14:paraId="1204EA83" w14:textId="04C765B6">
            <w:r w:rsidRPr="00781B6D">
              <w:t>SPIRIT: Describe the process of matching the dog handler teams (dog &amp; handler) with individual participants</w:t>
            </w:r>
          </w:p>
        </w:tc>
        <w:tc>
          <w:tcPr>
            <w:tcW w:w="4253" w:type="dxa"/>
            <w:tcBorders>
              <w:top w:val="single" w:color="auto" w:sz="4" w:space="0"/>
            </w:tcBorders>
            <w:tcMar/>
            <w:hideMark/>
          </w:tcPr>
          <w:p w:rsidR="005B5D05" w:rsidRDefault="005B5D05" w14:paraId="4E83DCB6" w14:textId="77777777"/>
          <w:p w:rsidRPr="00781B6D" w:rsidR="0069489C" w:rsidRDefault="0069489C" w14:paraId="61A570FD" w14:textId="37E104D9">
            <w:r w:rsidRPr="00781B6D">
              <w:t>SPIRIT: Describe the process of matching the dog handler teams (dog &amp; handler) with participants</w:t>
            </w:r>
          </w:p>
        </w:tc>
        <w:tc>
          <w:tcPr>
            <w:tcW w:w="4961" w:type="dxa"/>
            <w:tcBorders>
              <w:top w:val="single" w:color="auto" w:sz="4" w:space="0"/>
            </w:tcBorders>
            <w:tcMar/>
            <w:hideMark/>
          </w:tcPr>
          <w:p w:rsidR="005B5D05" w:rsidRDefault="005B5D05" w14:paraId="110D5F46" w14:textId="77777777"/>
          <w:p w:rsidR="005B5D05" w:rsidRDefault="0069489C" w14:paraId="40AE8E35" w14:textId="13D6ABA7">
            <w:r w:rsidRPr="00781B6D">
              <w:t xml:space="preserve">If appropriate, how were dog handler teams assigned to individual participants, or the participant group based upon their suitability for each other. </w:t>
            </w:r>
          </w:p>
          <w:p w:rsidR="00CB1F24" w:rsidRDefault="00CB1F24" w14:paraId="3910F0E1" w14:textId="77777777"/>
          <w:p w:rsidRPr="00781B6D" w:rsidR="0069489C" w:rsidRDefault="0069489C" w14:paraId="22EC8C1A" w14:textId="77777777"/>
        </w:tc>
      </w:tr>
      <w:tr w:rsidRPr="00781B6D" w:rsidR="0069489C" w:rsidTr="1A760E83" w14:paraId="1D40C45F" w14:textId="77777777">
        <w:trPr>
          <w:trHeight w:val="965"/>
        </w:trPr>
        <w:tc>
          <w:tcPr>
            <w:tcW w:w="4111" w:type="dxa"/>
            <w:tcMar/>
            <w:hideMark/>
          </w:tcPr>
          <w:p w:rsidRPr="00781B6D" w:rsidR="0069489C" w:rsidRDefault="0069489C" w14:paraId="565B5040" w14:textId="77777777">
            <w:r w:rsidRPr="00781B6D">
              <w:t>CONSORT: Describe the process of matching the dog handler teams (dog &amp; handler) with individual participants</w:t>
            </w:r>
          </w:p>
        </w:tc>
        <w:tc>
          <w:tcPr>
            <w:tcW w:w="4253" w:type="dxa"/>
            <w:tcMar/>
            <w:hideMark/>
          </w:tcPr>
          <w:p w:rsidRPr="00781B6D" w:rsidR="0069489C" w:rsidRDefault="0069489C" w14:paraId="08227973" w14:textId="4C5791F6">
            <w:r w:rsidRPr="00781B6D">
              <w:t>CONSORT: Describe the process of matching the dog handler teams (dog &amp; handler) with participants</w:t>
            </w:r>
          </w:p>
        </w:tc>
        <w:tc>
          <w:tcPr>
            <w:tcW w:w="4961" w:type="dxa"/>
            <w:tcMar/>
            <w:hideMark/>
          </w:tcPr>
          <w:p w:rsidR="0069489C" w:rsidP="00CB1F24" w:rsidRDefault="0069489C" w14:paraId="2BEEAEBD" w14:textId="77777777">
            <w:r w:rsidRPr="00781B6D">
              <w:t xml:space="preserve">If appropriate, how were dog handler teams assigned to individual participants, or the participant group based upon their suitability for each other. </w:t>
            </w:r>
          </w:p>
          <w:p w:rsidRPr="00781B6D" w:rsidR="00CB1F24" w:rsidP="00CB1F24" w:rsidRDefault="00CB1F24" w14:paraId="2D99EE38" w14:textId="59F5A9D3"/>
        </w:tc>
      </w:tr>
      <w:tr w:rsidRPr="00781B6D" w:rsidR="0069489C" w:rsidTr="1A760E83" w14:paraId="1DA7AC62" w14:textId="77777777">
        <w:trPr>
          <w:trHeight w:val="643"/>
        </w:trPr>
        <w:tc>
          <w:tcPr>
            <w:tcW w:w="4111" w:type="dxa"/>
            <w:tcMar/>
            <w:hideMark/>
          </w:tcPr>
          <w:p w:rsidRPr="00781B6D" w:rsidR="0069489C" w:rsidRDefault="0069489C" w14:paraId="58BA23D6" w14:textId="77777777">
            <w:r w:rsidRPr="00781B6D">
              <w:t>CONSORT: Who will select the dog handler teams (dog &amp; handler) for the DAI</w:t>
            </w:r>
          </w:p>
        </w:tc>
        <w:tc>
          <w:tcPr>
            <w:tcW w:w="4253" w:type="dxa"/>
            <w:tcMar/>
            <w:hideMark/>
          </w:tcPr>
          <w:p w:rsidRPr="00781B6D" w:rsidR="0069489C" w:rsidRDefault="0069489C" w14:paraId="77FDB2D6" w14:textId="77777777">
            <w:r w:rsidRPr="00781B6D">
              <w:t>CONSORT: Who selected the dog handler teams (dog &amp; handler) for the DAI</w:t>
            </w:r>
          </w:p>
        </w:tc>
        <w:tc>
          <w:tcPr>
            <w:tcW w:w="4961" w:type="dxa"/>
            <w:noWrap/>
            <w:tcMar/>
            <w:hideMark/>
          </w:tcPr>
          <w:p w:rsidRPr="00781B6D" w:rsidR="0069489C" w:rsidRDefault="0069489C" w14:paraId="5AC2C3BC" w14:textId="77777777">
            <w:r w:rsidRPr="00781B6D">
              <w:t>No</w:t>
            </w:r>
          </w:p>
        </w:tc>
      </w:tr>
    </w:tbl>
    <w:p w:rsidR="00781B6D" w:rsidRDefault="00781B6D" w14:paraId="61185E41" w14:textId="77777777"/>
    <w:sectPr w:rsidR="00781B6D" w:rsidSect="004F297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F2971" w:rsidP="004F2971" w:rsidRDefault="004F2971" w14:paraId="66C3131A" w14:textId="77777777">
      <w:pPr>
        <w:spacing w:after="0" w:line="240" w:lineRule="auto"/>
      </w:pPr>
      <w:r>
        <w:separator/>
      </w:r>
    </w:p>
  </w:endnote>
  <w:endnote w:type="continuationSeparator" w:id="0">
    <w:p w:rsidR="004F2971" w:rsidP="004F2971" w:rsidRDefault="004F2971" w14:paraId="2F4B901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73240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F2971" w:rsidRDefault="004F2971" w14:paraId="135FCF78" w14:textId="66B738A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F2971" w:rsidRDefault="004F2971" w14:paraId="16B6668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F2971" w:rsidP="004F2971" w:rsidRDefault="004F2971" w14:paraId="37D16022" w14:textId="77777777">
      <w:pPr>
        <w:spacing w:after="0" w:line="240" w:lineRule="auto"/>
      </w:pPr>
      <w:r>
        <w:separator/>
      </w:r>
    </w:p>
  </w:footnote>
  <w:footnote w:type="continuationSeparator" w:id="0">
    <w:p w:rsidR="004F2971" w:rsidP="004F2971" w:rsidRDefault="004F2971" w14:paraId="332B57D0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91"/>
    <w:rsid w:val="000076D8"/>
    <w:rsid w:val="000B1D91"/>
    <w:rsid w:val="004F2971"/>
    <w:rsid w:val="005B5D05"/>
    <w:rsid w:val="0069489C"/>
    <w:rsid w:val="00781B6D"/>
    <w:rsid w:val="00CB1F24"/>
    <w:rsid w:val="00E81DFE"/>
    <w:rsid w:val="00F008F2"/>
    <w:rsid w:val="07C4BA3B"/>
    <w:rsid w:val="1A760E83"/>
    <w:rsid w:val="2E1B06CF"/>
    <w:rsid w:val="31D2A32D"/>
    <w:rsid w:val="39020A65"/>
    <w:rsid w:val="405C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2BAC5"/>
  <w15:chartTrackingRefBased/>
  <w15:docId w15:val="{D7C8E7CB-CC71-4FCF-BA0A-0786B0C86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D9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D9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D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D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B1D91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B1D91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B1D91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B1D91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B1D91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B1D9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B1D9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B1D9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B1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D9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B1D9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B1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D9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B1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D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D91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B1D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D9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297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F2971"/>
  </w:style>
  <w:style w:type="paragraph" w:styleId="Footer">
    <w:name w:val="footer"/>
    <w:basedOn w:val="Normal"/>
    <w:link w:val="FooterChar"/>
    <w:uiPriority w:val="99"/>
    <w:unhideWhenUsed/>
    <w:rsid w:val="004F297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F2971"/>
  </w:style>
  <w:style w:type="table" w:styleId="TableGrid">
    <w:name w:val="Table Grid"/>
    <w:basedOn w:val="TableNormal"/>
    <w:uiPriority w:val="39"/>
    <w:rsid w:val="00781B6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7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customXml" Target="../customXml/item3.xml" Id="rId11" /><Relationship Type="http://schemas.openxmlformats.org/officeDocument/2006/relationships/endnotes" Target="endnotes.xml" Id="rId5" /><Relationship Type="http://schemas.openxmlformats.org/officeDocument/2006/relationships/customXml" Target="../customXml/item2.xml" Id="rId10" /><Relationship Type="http://schemas.openxmlformats.org/officeDocument/2006/relationships/footnotes" Target="footnote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BEFBBC6E30D043AC043519C832BC9F" ma:contentTypeVersion="6" ma:contentTypeDescription="Create a new document." ma:contentTypeScope="" ma:versionID="fbff8401f09b351dd943d648bb0fdeb4">
  <xsd:schema xmlns:xsd="http://www.w3.org/2001/XMLSchema" xmlns:xs="http://www.w3.org/2001/XMLSchema" xmlns:p="http://schemas.microsoft.com/office/2006/metadata/properties" xmlns:ns2="bd3ed8f9-6f70-48e7-b62b-071efd3cc84e" xmlns:ns3="23bb52ff-9d56-4549-a829-32520c2253a0" targetNamespace="http://schemas.microsoft.com/office/2006/metadata/properties" ma:root="true" ma:fieldsID="6be4143f1f9fe2064d27e4490f97ed56" ns2:_="" ns3:_="">
    <xsd:import namespace="bd3ed8f9-6f70-48e7-b62b-071efd3cc84e"/>
    <xsd:import namespace="23bb52ff-9d56-4549-a829-32520c2253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3ed8f9-6f70-48e7-b62b-071efd3cc8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b52ff-9d56-4549-a829-32520c2253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D06872-1914-4497-8AFF-689A2A6C20B2}"/>
</file>

<file path=customXml/itemProps2.xml><?xml version="1.0" encoding="utf-8"?>
<ds:datastoreItem xmlns:ds="http://schemas.openxmlformats.org/officeDocument/2006/customXml" ds:itemID="{09FCDA07-AC4F-4A6C-9161-47FF159D6ED0}"/>
</file>

<file path=customXml/itemProps3.xml><?xml version="1.0" encoding="utf-8"?>
<ds:datastoreItem xmlns:ds="http://schemas.openxmlformats.org/officeDocument/2006/customXml" ds:itemID="{F1E2DE0E-1426-4F56-98E5-4D5A0CD66DE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y Riga (staff)</dc:creator>
  <keywords/>
  <dc:description/>
  <lastModifiedBy>emily.shoesmith@york.ac.uk</lastModifiedBy>
  <revision>8</revision>
  <dcterms:created xsi:type="dcterms:W3CDTF">2025-04-07T12:38:00.0000000Z</dcterms:created>
  <dcterms:modified xsi:type="dcterms:W3CDTF">2025-04-29T13:36:33.07163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BEFBBC6E30D043AC043519C832BC9F</vt:lpwstr>
  </property>
</Properties>
</file>